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7EAE1" w14:textId="37D4D714" w:rsidR="00701555" w:rsidRPr="00701555" w:rsidRDefault="00353164" w:rsidP="00353164">
      <w:pPr>
        <w:rPr>
          <w:rFonts w:ascii="Times New Roman" w:hAnsi="Times New Roman" w:cs="Times New Roman"/>
          <w:b/>
          <w:bCs/>
          <w:color w:val="EE0000"/>
          <w:kern w:val="0"/>
          <w:szCs w:val="22"/>
          <w14:ligatures w14:val="none"/>
        </w:rPr>
      </w:pPr>
      <w:r w:rsidRPr="00353164">
        <w:rPr>
          <w:rFonts w:ascii="Times New Roman" w:hAnsi="Times New Roman" w:cs="Times New Roman" w:hint="eastAsia"/>
          <w:b/>
          <w:bCs/>
          <w:color w:val="EE0000"/>
          <w:kern w:val="0"/>
          <w:szCs w:val="22"/>
          <w14:ligatures w14:val="none"/>
        </w:rPr>
        <w:t xml:space="preserve">Supplementary </w:t>
      </w:r>
      <w:r w:rsidRPr="00353164">
        <w:rPr>
          <w:rFonts w:ascii="Times New Roman" w:hAnsi="Times New Roman" w:cs="Times New Roman"/>
          <w:b/>
          <w:bCs/>
          <w:color w:val="EE0000"/>
          <w:kern w:val="0"/>
          <w:szCs w:val="22"/>
          <w14:ligatures w14:val="none"/>
        </w:rPr>
        <w:t xml:space="preserve">Table </w:t>
      </w:r>
      <w:r w:rsidRPr="00353164">
        <w:rPr>
          <w:rFonts w:ascii="Times New Roman" w:hAnsi="Times New Roman" w:cs="Times New Roman" w:hint="eastAsia"/>
          <w:b/>
          <w:bCs/>
          <w:color w:val="EE0000"/>
          <w:kern w:val="0"/>
          <w:szCs w:val="22"/>
          <w14:ligatures w14:val="none"/>
        </w:rPr>
        <w:t>S1</w:t>
      </w:r>
      <w:r w:rsidR="009F667C">
        <w:rPr>
          <w:rFonts w:ascii="Times New Roman" w:hAnsi="Times New Roman" w:cs="Times New Roman" w:hint="eastAsia"/>
          <w:b/>
          <w:bCs/>
          <w:color w:val="EE0000"/>
          <w:kern w:val="0"/>
          <w:szCs w:val="22"/>
          <w14:ligatures w14:val="none"/>
        </w:rPr>
        <w:t xml:space="preserve"> </w:t>
      </w:r>
      <w:r w:rsidR="009F667C" w:rsidRPr="009F667C">
        <w:rPr>
          <w:rFonts w:ascii="Times New Roman" w:hAnsi="Times New Roman" w:cs="Times New Roman"/>
          <w:b/>
          <w:bCs/>
          <w:color w:val="EE0000"/>
          <w:kern w:val="0"/>
          <w:szCs w:val="22"/>
          <w14:ligatures w14:val="none"/>
        </w:rPr>
        <w:t>Comparative Overview of Existing Review Articles on Probiotics: Commonly Addressed Themes and Remaining Gaps</w:t>
      </w:r>
      <w:r w:rsidR="00701555">
        <w:rPr>
          <w:rFonts w:ascii="Times New Roman" w:hAnsi="Times New Roman" w:cs="Times New Roman" w:hint="eastAsia"/>
          <w:b/>
          <w:bCs/>
          <w:color w:val="EE0000"/>
          <w:kern w:val="0"/>
          <w:szCs w:val="22"/>
          <w14:ligatures w14:val="none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3"/>
        <w:gridCol w:w="2536"/>
        <w:gridCol w:w="2872"/>
        <w:gridCol w:w="1715"/>
      </w:tblGrid>
      <w:tr w:rsidR="0012392D" w:rsidRPr="0012392D" w14:paraId="4B1A724B" w14:textId="77777777" w:rsidTr="00C120BF">
        <w:trPr>
          <w:trHeight w:val="340"/>
        </w:trPr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00EBE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Category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25802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Commonly Addressed</w:t>
            </w:r>
          </w:p>
        </w:tc>
        <w:tc>
          <w:tcPr>
            <w:tcW w:w="1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6F50F" w14:textId="77777777" w:rsidR="00353164" w:rsidRPr="0012392D" w:rsidRDefault="00353164" w:rsidP="0012392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Gaps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3F9FE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Key References</w:t>
            </w:r>
          </w:p>
        </w:tc>
      </w:tr>
      <w:tr w:rsidR="0012392D" w:rsidRPr="0012392D" w14:paraId="32390E45" w14:textId="77777777" w:rsidTr="00C120BF">
        <w:trPr>
          <w:trHeight w:val="14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8C2C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Functionality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6787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GI, metabolic, immunological, neurological health benefits widely reviewe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5CF7" w14:textId="77777777" w:rsidR="00353164" w:rsidRPr="0012392D" w:rsidRDefault="00353164" w:rsidP="0012392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hortage of long-term, large-scale clinical trials; insufficient standardized functional indic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4F0A" w14:textId="31F593C4" w:rsidR="00353164" w:rsidRPr="0012392D" w:rsidRDefault="0041544A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T.</w:t>
            </w:r>
            <w:proofErr w:type="gramStart"/>
            <w:r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F.</w:t>
            </w:r>
            <w:r w:rsidR="00353164"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da</w:t>
            </w:r>
            <w:proofErr w:type="spellEnd"/>
            <w:proofErr w:type="gramEnd"/>
            <w:r w:rsidR="00353164"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 Silva et al. 2024; Ge et al. 2024; Shah et al. 2024; </w:t>
            </w:r>
            <w:proofErr w:type="spellStart"/>
            <w:r w:rsidR="00353164"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Petrariu</w:t>
            </w:r>
            <w:proofErr w:type="spellEnd"/>
            <w:r w:rsidR="00353164"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 et al. 2024</w:t>
            </w:r>
          </w:p>
        </w:tc>
      </w:tr>
      <w:tr w:rsidR="0012392D" w:rsidRPr="0012392D" w14:paraId="3E29A2C7" w14:textId="77777777" w:rsidTr="00C120BF">
        <w:trPr>
          <w:trHeight w:val="14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4C86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afety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9A40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International guidelines (FAO/WHO, FDA GRAS/NDI, EFSA QPS); genomic ID; AMR/toxin screenin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86D5" w14:textId="77777777" w:rsidR="00353164" w:rsidRPr="0012392D" w:rsidRDefault="00353164" w:rsidP="0012392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Limited safety data for next-generation probiotics (NGPs); lack of harmonized global criteria; inadequate evaluation in vulnerable group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5D56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Roe et al. 2022; </w:t>
            </w:r>
            <w:proofErr w:type="spellStart"/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pacova</w:t>
            </w:r>
            <w:proofErr w:type="spellEnd"/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 et al. 2023; Liang et al. 2024</w:t>
            </w:r>
          </w:p>
        </w:tc>
      </w:tr>
      <w:tr w:rsidR="0012392D" w:rsidRPr="0012392D" w14:paraId="30889BC4" w14:textId="77777777" w:rsidTr="00C120BF">
        <w:trPr>
          <w:trHeight w:val="14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93C4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tability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C07D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Encapsulation, protective agents, stress adaptation strategies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3FAB" w14:textId="047DC159" w:rsidR="00353164" w:rsidRPr="0012392D" w:rsidRDefault="003D66FF" w:rsidP="0012392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Few practical improvement strategies validated under industrial settings; limited critical analyses of existing commercialization and preservation cas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F6F2B" w14:textId="5B405413" w:rsidR="00353164" w:rsidRPr="0012392D" w:rsidRDefault="00F06F06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F06F06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Q. Lin, Si,</w:t>
            </w:r>
            <w:r w:rsidR="00353164"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 et al. 2024; Ge et al. 2024; Wang et al. 2024</w:t>
            </w:r>
          </w:p>
        </w:tc>
      </w:tr>
      <w:tr w:rsidR="0012392D" w:rsidRPr="0012392D" w14:paraId="1C07E79E" w14:textId="77777777" w:rsidTr="00C120BF">
        <w:trPr>
          <w:trHeight w:val="112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6B33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Industrial Application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3175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Omics-guided optimization, bioreactor culture, food incorporation, drying technologies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3C9B" w14:textId="77777777" w:rsidR="00353164" w:rsidRPr="0012392D" w:rsidRDefault="00353164" w:rsidP="0012392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Insufficient critical analyses of successful commercialization cases; lack of economic feasibility evaluatio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DDC0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Yang et al. 2024; Pereira et al. 2024; Liang et al. 2024</w:t>
            </w:r>
          </w:p>
        </w:tc>
      </w:tr>
      <w:tr w:rsidR="0012392D" w:rsidRPr="0012392D" w14:paraId="5FEDC703" w14:textId="77777777" w:rsidTr="00C120BF">
        <w:trPr>
          <w:trHeight w:val="2520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D5C35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Regulation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745DB" w14:textId="7777777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Regional diversity, international guidelines discussed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FABEA" w14:textId="77777777" w:rsidR="00353164" w:rsidRPr="0012392D" w:rsidRDefault="00353164" w:rsidP="0012392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Inadequate comparative analyses of regulatory commonalities and differences; lack of concise summary of mandatory evaluation requirements; heavy economic and temporal burdens from heterogeneous frameworks; unclear roadmap for NGP/engineered strain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3032D" w14:textId="1641CF87" w:rsidR="00353164" w:rsidRPr="0012392D" w:rsidRDefault="00353164" w:rsidP="00C120B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</w:pP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Roe et al. 2022; </w:t>
            </w:r>
            <w:proofErr w:type="spellStart"/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Spacova</w:t>
            </w:r>
            <w:proofErr w:type="spellEnd"/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 et al. 2023; Aziz 2025; </w:t>
            </w:r>
            <w:proofErr w:type="spellStart"/>
            <w:r w:rsidR="0041544A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T.</w:t>
            </w:r>
            <w:proofErr w:type="gramStart"/>
            <w:r w:rsidR="0041544A">
              <w:rPr>
                <w:rFonts w:ascii="Times New Roman" w:eastAsia="맑은 고딕" w:hAnsi="Times New Roman" w:cs="Times New Roman" w:hint="eastAsia"/>
                <w:color w:val="EE0000"/>
                <w:kern w:val="0"/>
                <w:szCs w:val="22"/>
                <w14:ligatures w14:val="none"/>
              </w:rPr>
              <w:t>F.</w:t>
            </w:r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>da</w:t>
            </w:r>
            <w:proofErr w:type="spellEnd"/>
            <w:proofErr w:type="gramEnd"/>
            <w:r w:rsidRPr="0012392D">
              <w:rPr>
                <w:rFonts w:ascii="Times New Roman" w:eastAsia="맑은 고딕" w:hAnsi="Times New Roman" w:cs="Times New Roman"/>
                <w:color w:val="EE0000"/>
                <w:kern w:val="0"/>
                <w:szCs w:val="22"/>
                <w14:ligatures w14:val="none"/>
              </w:rPr>
              <w:t xml:space="preserve"> Silva et al. 2024</w:t>
            </w:r>
          </w:p>
        </w:tc>
      </w:tr>
    </w:tbl>
    <w:p w14:paraId="3FF8ACFC" w14:textId="7AE095BB" w:rsidR="00353164" w:rsidRPr="00353164" w:rsidRDefault="00701555" w:rsidP="00353164">
      <w:r w:rsidRPr="00701555">
        <w:rPr>
          <w:rFonts w:ascii="Times New Roman" w:hAnsi="Times New Roman" w:cs="Times New Roman"/>
          <w:color w:val="EE0000"/>
        </w:rPr>
        <w:t>Article selection criteria: (</w:t>
      </w:r>
      <w:proofErr w:type="spellStart"/>
      <w:r w:rsidRPr="00701555">
        <w:rPr>
          <w:rFonts w:ascii="Times New Roman" w:hAnsi="Times New Roman" w:cs="Times New Roman"/>
          <w:color w:val="EE0000"/>
        </w:rPr>
        <w:t>i</w:t>
      </w:r>
      <w:proofErr w:type="spellEnd"/>
      <w:r w:rsidRPr="00701555">
        <w:rPr>
          <w:rFonts w:ascii="Times New Roman" w:hAnsi="Times New Roman" w:cs="Times New Roman"/>
          <w:color w:val="EE0000"/>
        </w:rPr>
        <w:t>) thematic relevance to our manuscript, (ii) recent publication within the past few years, and (iii) appearance in well-recognized peer-reviewed journals with broad scientific visibility.</w:t>
      </w:r>
    </w:p>
    <w:p w14:paraId="374FFAC3" w14:textId="77777777" w:rsidR="00353164" w:rsidRPr="00353164" w:rsidRDefault="00353164" w:rsidP="00353164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373C5B99" w14:textId="77777777" w:rsidR="00353164" w:rsidRDefault="00353164" w:rsidP="00353164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37168138" w14:textId="77777777" w:rsidR="00353164" w:rsidRDefault="00353164" w:rsidP="00353164">
      <w:pPr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  <w:br w:type="page"/>
      </w:r>
    </w:p>
    <w:p w14:paraId="5110A1E3" w14:textId="77777777" w:rsidR="00D20804" w:rsidRDefault="00D20804" w:rsidP="00353164">
      <w:pPr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  <w:sectPr w:rsidR="00D2080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61F5EAE" w14:textId="7EA12F13" w:rsidR="00D20804" w:rsidRPr="00D20804" w:rsidRDefault="00D20804" w:rsidP="00D20804">
      <w:pPr>
        <w:rPr>
          <w:rFonts w:ascii="Times New Roman" w:hAnsi="Times New Roman" w:cs="Times New Roman"/>
          <w:b/>
          <w:bCs/>
          <w:color w:val="EE0000"/>
        </w:rPr>
      </w:pPr>
      <w:r w:rsidRPr="00D20804">
        <w:rPr>
          <w:rFonts w:ascii="Times New Roman" w:hAnsi="Times New Roman" w:cs="Times New Roman" w:hint="eastAsia"/>
          <w:b/>
          <w:bCs/>
          <w:color w:val="EE0000"/>
        </w:rPr>
        <w:lastRenderedPageBreak/>
        <w:t xml:space="preserve">Supplementary Table S2. </w:t>
      </w:r>
      <w:r w:rsidRPr="00D20804">
        <w:rPr>
          <w:rFonts w:ascii="Times New Roman" w:hAnsi="Times New Roman" w:cs="Times New Roman"/>
          <w:b/>
          <w:bCs/>
          <w:color w:val="EE0000"/>
        </w:rPr>
        <w:t>Comparative Overview of Probiotic Functional Discovery and Commercialization</w:t>
      </w:r>
      <w:r w:rsidRPr="00D20804">
        <w:rPr>
          <w:rFonts w:ascii="Times New Roman" w:hAnsi="Times New Roman" w:cs="Times New Roman" w:hint="eastAsia"/>
          <w:b/>
          <w:bCs/>
          <w:color w:val="EE0000"/>
        </w:rPr>
        <w:t xml:space="preserve"> (Full version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6"/>
        <w:gridCol w:w="1101"/>
        <w:gridCol w:w="1954"/>
        <w:gridCol w:w="1751"/>
        <w:gridCol w:w="1645"/>
        <w:gridCol w:w="1609"/>
        <w:gridCol w:w="1025"/>
        <w:gridCol w:w="1505"/>
        <w:gridCol w:w="1771"/>
      </w:tblGrid>
      <w:tr w:rsidR="00934C8E" w:rsidRPr="00934C8E" w14:paraId="64DE4932" w14:textId="77777777" w:rsidTr="00750918">
        <w:trPr>
          <w:trHeight w:val="560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FEB2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Strain (</w:t>
            </w:r>
            <w:proofErr w:type="gram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Trade mark</w:t>
            </w:r>
            <w:proofErr w:type="gram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E7032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Type and Origin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30D65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In </w:t>
            </w:r>
            <w:proofErr w:type="gram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vitro</w:t>
            </w:r>
            <w:proofErr w:type="gram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vidence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5D6B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In </w:t>
            </w:r>
            <w:proofErr w:type="gram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vivo</w:t>
            </w:r>
            <w:proofErr w:type="gram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videnc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B5AF1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Clinical Evidenc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C79F5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Commercialization Status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FA4DE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roduct Category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4A29A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atent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ED27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934C8E" w:rsidRPr="00934C8E" w14:paraId="2A2B3AC6" w14:textId="77777777" w:rsidTr="00750918">
        <w:trPr>
          <w:trHeight w:val="15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F50E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Lcb</w:t>
            </w:r>
            <w:r w:rsidRPr="00934C8E">
              <w:rPr>
                <w:rFonts w:ascii="맑은 고딕" w:eastAsia="맑은 고딕" w:hAnsi="맑은 고딕" w:cs="Times New Roman" w:hint="eastAsia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.</w:t>
            </w: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 rhamnosus </w:t>
            </w: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GG (</w:t>
            </w: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LGG ®)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F786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Conventional, Healthy human fec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F968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cid/bile tolerance; adhesion to enterocytes; antimicrobial activ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E5B5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reclinical evidence supports intestinal mucosa protection and pathogen inhibi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30F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Multiple RCTs: reduction of acute diarrhea, alleviation of IBS/IBD symptoms, immune modulat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F2FE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Globally established; DSHEA; QPS;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5EED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Food (restricted in US); Supplem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71C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Expired patent on strain; Patent on indication and composi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BF2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(Capurso 2019; Steele 2022; (NIH) 2021; EFSA BIOHAZ Panel 2025)</w:t>
            </w:r>
          </w:p>
        </w:tc>
      </w:tr>
      <w:tr w:rsidR="00934C8E" w:rsidRPr="00934C8E" w14:paraId="6310CADF" w14:textId="77777777" w:rsidTr="00750918">
        <w:trPr>
          <w:trHeight w:val="175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8C9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B. animalis </w:t>
            </w: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subsp. lactis BB-12 (BB-12®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728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Conventional, Dairy cultur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9C54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cid/bile tolerance; BSH activity; mucus adhes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822F3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Improved gut barrier, reduced diarrhea in animal model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955A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Multiple RCTs: improved bowel function, prevention of diarrhea, reduced respiratory infectio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65B3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Globally established; GRAS; Q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733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Food; Supplement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61A76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Expired patent on strain; Patent on indication and composition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0904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 (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Isolauri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 2011; Jae Ho, Seok Mo, et Seung Hyun 2016; Jungersen et al. 2014; Salminen 2019; Wong, Odamaki, et Xiao 2019; FDA) 2019; EFSA BIOHAZ Panel 2025</w:t>
            </w:r>
            <w:r w:rsidRPr="00934C8E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ordström et al. 2021; FDA) 2017; EFSA BIOHAZ Panel 2025)</w:t>
            </w:r>
          </w:p>
        </w:tc>
      </w:tr>
      <w:tr w:rsidR="00934C8E" w:rsidRPr="00934C8E" w14:paraId="291A8F08" w14:textId="77777777" w:rsidTr="00750918">
        <w:trPr>
          <w:trHeight w:val="125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C6D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Lpb. plantarum</w:t>
            </w: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299v (LP299V®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33A5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Conventional, Healthy human intestinal mucos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1F5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GI survival; epithelial adhesion; antimicrobial safety profi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9470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Gut colonization, modulation of local immune marke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8774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RCTs: IBS symptom alleviation, enhanced iron absorpt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FDB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Widely commercialized; GRAS; Q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5F60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Food; Supplement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E1A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Expired patent on strain; Patent on indica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C692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 (FDA) 2025; Kaźmierczak-Siedlecka et al. 2020; EFSA BIOHAZ Panel 2025)</w:t>
            </w:r>
          </w:p>
        </w:tc>
      </w:tr>
      <w:tr w:rsidR="00934C8E" w:rsidRPr="00934C8E" w14:paraId="52B7A74D" w14:textId="77777777" w:rsidTr="00750918">
        <w:trPr>
          <w:trHeight w:val="15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DE06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Saccharomyces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boulardii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CNCM I-745 </w:t>
            </w: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Florastor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®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8E42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Conventional, Peels of tropical frui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D3A0A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Broad pH and bile tolerance; antimicrobial activ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771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rotection against H. pylori, prevention of antibiotic-associated diarrhea in animal model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D5E95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Multiple RCTs: effective in prevention of diarrhea, adjunct therapy for IBD/IB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60E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Globally established; NDI; Q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6C64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Supplem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21AD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Expired patent on strain; Patent on indication and composit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E98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 (FDA) 2025; Belzer et al. 2022; Cani et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Brochot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2024;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Depommier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 2019; Yan, Sheng, et Li 2021; Zhang et al. 2025; European 2025)</w:t>
            </w:r>
          </w:p>
        </w:tc>
      </w:tr>
      <w:tr w:rsidR="00934C8E" w:rsidRPr="00934C8E" w14:paraId="13748F1B" w14:textId="77777777" w:rsidTr="00750918">
        <w:trPr>
          <w:trHeight w:val="15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04D8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Akkermansia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muciniphila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C470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GP, Human gu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BABB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Mucin degradation/utilization; outer membrane protein activ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5AB3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Improved insulin sensitivity, lipid lowering, reduced inflammation in obesity/NAFLD/T2D model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0326E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Clinical pilot trials: improved insulin sensitivity and cholesterol profile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A902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ilot commercialization; NDI (live cell); Novel Food (Pasteurized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FA61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Supplem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39DA4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atent on strain level; patent on species level covering processing and claimed indications;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7BE4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(He, Zhao, et Li 2021; Langella et al. 2021; Seo, Shin, et Lee 2020; Medicine 2018)</w:t>
            </w:r>
          </w:p>
        </w:tc>
      </w:tr>
      <w:tr w:rsidR="00934C8E" w:rsidRPr="00934C8E" w14:paraId="14D70F0F" w14:textId="77777777" w:rsidTr="00750918">
        <w:trPr>
          <w:trHeight w:val="15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B7E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lastRenderedPageBreak/>
              <w:t>Faecalibacterium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prausnitzi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027D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GP, Human fec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7311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Butyrate production; anti-inflammatory metabolite profi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1E2E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melioration of colitis, protection in Crohn’s disease animal model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9DBC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Early-phase safety </w:t>
            </w:r>
            <w:proofErr w:type="gram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study  limited</w:t>
            </w:r>
            <w:proofErr w:type="gram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fficacy data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F2AA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ot commercialize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3488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17E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atent on strain level; patent on indication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D23B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 (Cui et al. 2022; C.-H. Lai, Lin, Huang, et al. 2022; H.-C. Lai, Lin, Chen, et al. 2022; Lin et al. 2024; Qin et al. 2025; Wu et al. 2020)</w:t>
            </w:r>
          </w:p>
        </w:tc>
      </w:tr>
      <w:tr w:rsidR="00934C8E" w:rsidRPr="00934C8E" w14:paraId="40C822CD" w14:textId="77777777" w:rsidTr="00750918">
        <w:trPr>
          <w:trHeight w:val="142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5C0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Parabacteroides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goldsteini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97D6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GP, Healthy human fece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F363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Bile acid metabolism modulation; anti-inflammatory LPS characteriz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B068B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melioration of colitis, attenuation of COPD and hepatic inflammation in mice and piglet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B35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o human trials to dat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47A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ot commercialize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C835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55A5E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Patent on strain level; patent on indication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9C12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 (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Holleboom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ieuwdorp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, et De Vos 2025;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ttaye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 2025;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ttaye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 2024;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Gilijamse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 2020)</w:t>
            </w:r>
          </w:p>
        </w:tc>
      </w:tr>
      <w:tr w:rsidR="00934C8E" w:rsidRPr="00934C8E" w14:paraId="405C0A97" w14:textId="77777777" w:rsidTr="00750918">
        <w:trPr>
          <w:trHeight w:val="125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BD828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Anaerobutyricum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>soehngenii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i/>
                <w:iCs/>
                <w:color w:val="EE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04D85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GP, Infant fece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AE319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Butyrate production; carbohydrate metabolism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7129E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Improved insulin sensitivity and blood pressure in metabolic disease models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21DC0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Pilot human trials: improved glycemic control and metabolic markers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C2D62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ot commercialized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5F240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B5F6F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Limited strain-level patent; patents on indication, composition, and production metho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90B87" w14:textId="77777777" w:rsidR="00D20804" w:rsidRPr="00934C8E" w:rsidRDefault="00D20804" w:rsidP="0075091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</w:pPr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 (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ttaye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, 2025;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Attaye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, 2024;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Gilijamse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, 2020; </w:t>
            </w:r>
            <w:proofErr w:type="spellStart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>Holleboom</w:t>
            </w:r>
            <w:proofErr w:type="spellEnd"/>
            <w:r w:rsidRPr="00934C8E">
              <w:rPr>
                <w:rFonts w:ascii="Times New Roman" w:eastAsia="맑은 고딕" w:hAnsi="Times New Roman" w:cs="Times New Roman"/>
                <w:color w:val="EE0000"/>
                <w:kern w:val="0"/>
                <w:sz w:val="16"/>
                <w:szCs w:val="16"/>
                <w14:ligatures w14:val="none"/>
              </w:rPr>
              <w:t xml:space="preserve"> et al., 2025)</w:t>
            </w:r>
          </w:p>
        </w:tc>
      </w:tr>
    </w:tbl>
    <w:p w14:paraId="260F26D0" w14:textId="77777777" w:rsidR="00D20804" w:rsidRDefault="00D20804" w:rsidP="00D20804">
      <w:pPr>
        <w:rPr>
          <w:rFonts w:ascii="Times New Roman" w:hAnsi="Times New Roman" w:cs="Times New Roman"/>
        </w:rPr>
      </w:pPr>
    </w:p>
    <w:p w14:paraId="2E50B8E1" w14:textId="77777777" w:rsidR="00D20804" w:rsidRPr="0096784F" w:rsidRDefault="00D20804" w:rsidP="00D20804"/>
    <w:p w14:paraId="6DB7B031" w14:textId="77777777" w:rsidR="00D20804" w:rsidRDefault="00D20804" w:rsidP="00353164">
      <w:pPr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  <w:br w:type="page"/>
      </w:r>
    </w:p>
    <w:p w14:paraId="69D155DE" w14:textId="77777777" w:rsidR="00D20804" w:rsidRDefault="00D20804" w:rsidP="00353164">
      <w:pPr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  <w:sectPr w:rsidR="00D20804" w:rsidSect="00D2080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5EC4692" w14:textId="5308CA7B" w:rsidR="000C7C62" w:rsidRPr="00323C84" w:rsidRDefault="000C7C62" w:rsidP="00353164">
      <w:pPr>
        <w:rPr>
          <w:rFonts w:ascii="Times New Roman" w:hAnsi="Times New Roman" w:cs="Times New Roman"/>
          <w:b/>
          <w:bCs/>
          <w:color w:val="EE0000"/>
        </w:rPr>
      </w:pPr>
      <w:r w:rsidRPr="00353164"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  <w:lastRenderedPageBreak/>
        <w:t xml:space="preserve">Supplementary Table </w:t>
      </w:r>
      <w:r w:rsidR="00353164" w:rsidRPr="00353164">
        <w:rPr>
          <w:rFonts w:ascii="Times New Roman" w:hAnsi="Times New Roman" w:cs="Times New Roman" w:hint="eastAsia"/>
          <w:b/>
          <w:bCs/>
          <w:color w:val="EE0000"/>
          <w:kern w:val="0"/>
          <w14:ligatures w14:val="none"/>
        </w:rPr>
        <w:t>S</w:t>
      </w:r>
      <w:r w:rsidR="00D20804">
        <w:rPr>
          <w:rFonts w:ascii="Times New Roman" w:hAnsi="Times New Roman" w:cs="Times New Roman" w:hint="eastAsia"/>
          <w:b/>
          <w:bCs/>
          <w:color w:val="EE0000"/>
          <w:kern w:val="0"/>
          <w14:ligatures w14:val="none"/>
        </w:rPr>
        <w:t>3</w:t>
      </w:r>
      <w:r w:rsidRPr="00323C84">
        <w:rPr>
          <w:rFonts w:ascii="Times New Roman" w:hAnsi="Times New Roman" w:cs="Times New Roman"/>
          <w:b/>
          <w:bCs/>
          <w:color w:val="EE0000"/>
          <w:kern w:val="0"/>
          <w14:ligatures w14:val="none"/>
        </w:rPr>
        <w:t xml:space="preserve">. </w:t>
      </w:r>
      <w:r w:rsidRPr="00323C84">
        <w:rPr>
          <w:rFonts w:ascii="Times New Roman" w:hAnsi="Times New Roman" w:cs="Times New Roman"/>
          <w:b/>
          <w:bCs/>
          <w:color w:val="EE0000"/>
        </w:rPr>
        <w:t>Changes in Probiotic Viability</w:t>
      </w:r>
      <w:r w:rsidR="00323C84" w:rsidRPr="00323C84">
        <w:rPr>
          <w:rFonts w:ascii="Times New Roman" w:hAnsi="Times New Roman" w:cs="Times New Roman" w:hint="eastAsia"/>
          <w:b/>
          <w:bCs/>
          <w:color w:val="EE0000"/>
        </w:rPr>
        <w:t xml:space="preserve"> with</w:t>
      </w:r>
      <w:r w:rsidRPr="00323C84">
        <w:rPr>
          <w:rFonts w:ascii="Times New Roman" w:hAnsi="Times New Roman" w:cs="Times New Roman"/>
          <w:b/>
          <w:bCs/>
          <w:color w:val="EE0000"/>
        </w:rPr>
        <w:t xml:space="preserve"> and </w:t>
      </w:r>
      <w:r w:rsidR="00323C84" w:rsidRPr="00323C84">
        <w:rPr>
          <w:rFonts w:ascii="Times New Roman" w:hAnsi="Times New Roman" w:cs="Times New Roman" w:hint="eastAsia"/>
          <w:b/>
          <w:bCs/>
          <w:color w:val="EE0000"/>
        </w:rPr>
        <w:t>without</w:t>
      </w:r>
      <w:r w:rsidRPr="00323C84">
        <w:rPr>
          <w:rFonts w:ascii="Times New Roman" w:hAnsi="Times New Roman" w:cs="Times New Roman"/>
          <w:b/>
          <w:bCs/>
          <w:color w:val="EE0000"/>
        </w:rPr>
        <w:t xml:space="preserve"> Encapsulation</w:t>
      </w:r>
    </w:p>
    <w:tbl>
      <w:tblPr>
        <w:tblW w:w="87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091"/>
        <w:gridCol w:w="1227"/>
        <w:gridCol w:w="1350"/>
        <w:gridCol w:w="1350"/>
        <w:gridCol w:w="1294"/>
        <w:gridCol w:w="1155"/>
      </w:tblGrid>
      <w:tr w:rsidR="00323C84" w:rsidRPr="00323C84" w14:paraId="5A6EB89D" w14:textId="77777777" w:rsidTr="008145ED"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45C0F7A" w14:textId="77777777" w:rsidR="000C7C62" w:rsidRPr="00323C84" w:rsidRDefault="000C7C62" w:rsidP="008145ED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23C84"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Encapsulation Techniqu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ACA9D40" w14:textId="77777777" w:rsidR="000C7C62" w:rsidRPr="00323C84" w:rsidRDefault="000C7C62" w:rsidP="008145ED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23C84"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Target Strai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9FF8999" w14:textId="77777777" w:rsidR="000C7C62" w:rsidRPr="00323C84" w:rsidRDefault="000C7C62" w:rsidP="008145ED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23C84"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4E9B68" w14:textId="616D7DF9" w:rsidR="000C7C62" w:rsidRPr="00323C84" w:rsidRDefault="00323C84" w:rsidP="00323C84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W</w:t>
            </w:r>
            <w:r>
              <w:rPr>
                <w:rFonts w:ascii="Times New Roman" w:eastAsia="맑은 고딕" w:hAnsi="Times New Roman" w:cs="Times New Roman" w:hint="eastAsia"/>
                <w:color w:val="EE0000"/>
                <w:sz w:val="20"/>
                <w:szCs w:val="20"/>
              </w:rPr>
              <w:t xml:space="preserve">ithout </w:t>
            </w:r>
            <w:r w:rsidR="000C7C62" w:rsidRPr="00323C84"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Encapsul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ACC31D" w14:textId="45154AD9" w:rsidR="000C7C62" w:rsidRPr="00323C84" w:rsidRDefault="00323C84" w:rsidP="008145ED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W</w:t>
            </w:r>
            <w:r>
              <w:rPr>
                <w:rFonts w:ascii="Times New Roman" w:eastAsia="맑은 고딕" w:hAnsi="Times New Roman" w:cs="Times New Roman" w:hint="eastAsia"/>
                <w:color w:val="EE0000"/>
                <w:sz w:val="20"/>
                <w:szCs w:val="20"/>
              </w:rPr>
              <w:t xml:space="preserve">ith </w:t>
            </w:r>
            <w:r w:rsidR="000C7C62" w:rsidRPr="00323C84"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Encapsulati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BC623AD" w14:textId="77777777" w:rsidR="000C7C62" w:rsidRPr="00323C84" w:rsidRDefault="000C7C62" w:rsidP="008145ED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23C84"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Improvemen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B536C4E" w14:textId="77777777" w:rsidR="000C7C62" w:rsidRPr="00323C84" w:rsidRDefault="000C7C62" w:rsidP="008145ED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323C84">
              <w:rPr>
                <w:rFonts w:ascii="Times New Roman" w:eastAsia="맑은 고딕" w:hAnsi="Times New Roman" w:cs="Times New Roman"/>
                <w:color w:val="EE0000"/>
                <w:sz w:val="20"/>
                <w:szCs w:val="20"/>
              </w:rPr>
              <w:t>References</w:t>
            </w:r>
          </w:p>
        </w:tc>
      </w:tr>
      <w:tr w:rsidR="000C7C62" w:rsidRPr="003D2CDC" w14:paraId="52284F35" w14:textId="77777777" w:rsidTr="008145ED"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14:paraId="64AD356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Alginate + POPL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</w:tcPr>
          <w:p w14:paraId="63E780FE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b. rhamnosus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8 strains)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434C8DC7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pH 2, 2h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AE7EEA5" w14:textId="77777777" w:rsidR="000C7C62" w:rsidRPr="00B40815" w:rsidRDefault="000C7C62" w:rsidP="008145ED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D2C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mL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EBB2A99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D2C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mL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4D5E16C2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10-fold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14:paraId="2D9BEEE3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Ding et Shah 2009)</w:t>
            </w:r>
          </w:p>
        </w:tc>
      </w:tr>
      <w:tr w:rsidR="000C7C62" w:rsidRPr="003D2CDC" w14:paraId="3160D222" w14:textId="77777777" w:rsidTr="008145ED">
        <w:tc>
          <w:tcPr>
            <w:tcW w:w="1462" w:type="dxa"/>
            <w:tcBorders>
              <w:top w:val="nil"/>
            </w:tcBorders>
          </w:tcPr>
          <w:p w14:paraId="6F738EC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Alginate</w:t>
            </w:r>
          </w:p>
        </w:tc>
        <w:tc>
          <w:tcPr>
            <w:tcW w:w="1114" w:type="dxa"/>
            <w:tcBorders>
              <w:top w:val="nil"/>
            </w:tcBorders>
          </w:tcPr>
          <w:p w14:paraId="3F3A338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gramStart"/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garicus</w:t>
            </w:r>
            <w:proofErr w:type="gramEnd"/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2</w:t>
            </w:r>
          </w:p>
        </w:tc>
        <w:tc>
          <w:tcPr>
            <w:tcW w:w="1090" w:type="dxa"/>
            <w:tcBorders>
              <w:top w:val="nil"/>
            </w:tcBorders>
          </w:tcPr>
          <w:p w14:paraId="36D88369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Freeze-drying</w:t>
            </w:r>
          </w:p>
        </w:tc>
        <w:tc>
          <w:tcPr>
            <w:tcW w:w="1350" w:type="dxa"/>
            <w:tcBorders>
              <w:top w:val="nil"/>
            </w:tcBorders>
          </w:tcPr>
          <w:p w14:paraId="2B362F28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50" w:type="dxa"/>
            <w:tcBorders>
              <w:top w:val="nil"/>
            </w:tcBorders>
          </w:tcPr>
          <w:p w14:paraId="58BBED78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94" w:type="dxa"/>
            <w:tcBorders>
              <w:top w:val="nil"/>
            </w:tcBorders>
          </w:tcPr>
          <w:p w14:paraId="3C91E990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nil"/>
            </w:tcBorders>
          </w:tcPr>
          <w:p w14:paraId="44BA1267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Dianawati, Mishra, et Shah 2016)</w:t>
            </w:r>
          </w:p>
        </w:tc>
      </w:tr>
      <w:tr w:rsidR="000C7C62" w:rsidRPr="003D2CDC" w14:paraId="30AFD9F7" w14:textId="77777777" w:rsidTr="008145ED">
        <w:tc>
          <w:tcPr>
            <w:tcW w:w="1462" w:type="dxa"/>
          </w:tcPr>
          <w:p w14:paraId="6A6A3E96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Trehalose formulation</w:t>
            </w:r>
          </w:p>
        </w:tc>
        <w:tc>
          <w:tcPr>
            <w:tcW w:w="1114" w:type="dxa"/>
          </w:tcPr>
          <w:p w14:paraId="08EFF156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b. rhamnosus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GG</w:t>
            </w:r>
          </w:p>
        </w:tc>
        <w:tc>
          <w:tcPr>
            <w:tcW w:w="1090" w:type="dxa"/>
          </w:tcPr>
          <w:p w14:paraId="780A38D8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Spray drying</w:t>
            </w:r>
          </w:p>
        </w:tc>
        <w:tc>
          <w:tcPr>
            <w:tcW w:w="1350" w:type="dxa"/>
          </w:tcPr>
          <w:p w14:paraId="3B33B70C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g</w:t>
            </w: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loss</w:t>
            </w:r>
          </w:p>
        </w:tc>
        <w:tc>
          <w:tcPr>
            <w:tcW w:w="1350" w:type="dxa"/>
          </w:tcPr>
          <w:p w14:paraId="4A021582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0. </w:t>
            </w: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12-0.26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/g 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</w:p>
        </w:tc>
        <w:tc>
          <w:tcPr>
            <w:tcW w:w="1294" w:type="dxa"/>
          </w:tcPr>
          <w:p w14:paraId="4D000760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≥4.7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g</w:t>
            </w:r>
          </w:p>
        </w:tc>
        <w:tc>
          <w:tcPr>
            <w:tcW w:w="1125" w:type="dxa"/>
          </w:tcPr>
          <w:p w14:paraId="1527BDFA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Broeckx et al. 2017)</w:t>
            </w:r>
          </w:p>
        </w:tc>
      </w:tr>
      <w:tr w:rsidR="000C7C62" w:rsidRPr="003D2CDC" w14:paraId="089EAB3B" w14:textId="77777777" w:rsidTr="008145ED">
        <w:tc>
          <w:tcPr>
            <w:tcW w:w="1462" w:type="dxa"/>
          </w:tcPr>
          <w:p w14:paraId="6549B0C5" w14:textId="77777777" w:rsidR="000C7C62" w:rsidRPr="00FD1B56" w:rsidRDefault="000C7C62" w:rsidP="008145ED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FD1B56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WPC</w:t>
            </w: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Pullulan</w:t>
            </w: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Trehalose</w:t>
            </w:r>
          </w:p>
        </w:tc>
        <w:tc>
          <w:tcPr>
            <w:tcW w:w="1114" w:type="dxa"/>
          </w:tcPr>
          <w:p w14:paraId="570F5FD0" w14:textId="77777777" w:rsidR="000C7C62" w:rsidRPr="00FD1B56" w:rsidRDefault="000C7C62" w:rsidP="008145ED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L.plantarum</w:t>
            </w:r>
            <w:proofErr w:type="spellEnd"/>
          </w:p>
        </w:tc>
        <w:tc>
          <w:tcPr>
            <w:tcW w:w="1090" w:type="dxa"/>
          </w:tcPr>
          <w:p w14:paraId="03DB9E22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Spray drying</w:t>
            </w:r>
          </w:p>
        </w:tc>
        <w:tc>
          <w:tcPr>
            <w:tcW w:w="1350" w:type="dxa"/>
          </w:tcPr>
          <w:p w14:paraId="1B4E4396" w14:textId="77777777" w:rsidR="000C7C62" w:rsidRPr="00FD1B56" w:rsidRDefault="000C7C62" w:rsidP="008145ED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0" w:type="dxa"/>
          </w:tcPr>
          <w:p w14:paraId="2483A50A" w14:textId="77777777" w:rsidR="000C7C62" w:rsidRPr="00FD1B56" w:rsidRDefault="000C7C62" w:rsidP="008145ED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2.22</w:t>
            </w:r>
            <w:r w:rsidRPr="00FD1B56">
              <w:rPr>
                <w:rFonts w:ascii="Open Sans" w:hAnsi="Open Sans" w:cs="Open Sans"/>
                <w:color w:val="444444"/>
                <w:sz w:val="20"/>
                <w:szCs w:val="20"/>
                <w:shd w:val="clear" w:color="auto" w:fill="FFFFFF"/>
              </w:rPr>
              <w:t xml:space="preserve"> </w:t>
            </w:r>
            <w:r w:rsidRPr="00FD1B56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Log CFU/g</w:t>
            </w:r>
          </w:p>
        </w:tc>
        <w:tc>
          <w:tcPr>
            <w:tcW w:w="1294" w:type="dxa"/>
          </w:tcPr>
          <w:p w14:paraId="695F3869" w14:textId="77777777" w:rsidR="000C7C62" w:rsidRPr="003D2CDC" w:rsidRDefault="000C7C62" w:rsidP="008145ED">
            <w:pPr>
              <w:ind w:left="200" w:hangingChars="100" w:hanging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urvival rate</w:t>
            </w:r>
            <w:r w:rsidRPr="00FD1B56">
              <w:rPr>
                <w:rFonts w:ascii="Times New Roman" w:eastAsia="맑은 고딕" w:hAnsi="Times New Roman" w:cs="Times New Roman"/>
                <w:sz w:val="20"/>
                <w:szCs w:val="20"/>
              </w:rPr>
              <w:t>85.12%</w:t>
            </w:r>
          </w:p>
        </w:tc>
        <w:tc>
          <w:tcPr>
            <w:tcW w:w="1125" w:type="dxa"/>
          </w:tcPr>
          <w:p w14:paraId="050414C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Sun et al. 2020)</w:t>
            </w:r>
          </w:p>
        </w:tc>
      </w:tr>
      <w:tr w:rsidR="000C7C62" w:rsidRPr="003D2CDC" w14:paraId="57EAE6FC" w14:textId="77777777" w:rsidTr="008145ED">
        <w:tc>
          <w:tcPr>
            <w:tcW w:w="1462" w:type="dxa"/>
          </w:tcPr>
          <w:p w14:paraId="4A1BB719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Micellar case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114" w:type="dxa"/>
          </w:tcPr>
          <w:p w14:paraId="244C0A8F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b. plantarum</w:t>
            </w:r>
            <w:r w:rsidRPr="003D2CDC">
              <w:rPr>
                <w:rFonts w:ascii="Times New Roman" w:hAnsi="Times New Roman" w:cs="Times New Roman"/>
              </w:rPr>
              <w:t xml:space="preserve"> 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CNCM I-4459</w:t>
            </w:r>
          </w:p>
        </w:tc>
        <w:tc>
          <w:tcPr>
            <w:tcW w:w="1090" w:type="dxa"/>
          </w:tcPr>
          <w:p w14:paraId="143DC693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Freeze-drying</w:t>
            </w:r>
          </w:p>
        </w:tc>
        <w:tc>
          <w:tcPr>
            <w:tcW w:w="1350" w:type="dxa"/>
          </w:tcPr>
          <w:p w14:paraId="20F7B8D7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mL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oss</w:t>
            </w:r>
          </w:p>
        </w:tc>
        <w:tc>
          <w:tcPr>
            <w:tcW w:w="1350" w:type="dxa"/>
          </w:tcPr>
          <w:p w14:paraId="5A7AD5D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0. 4 </w:t>
            </w:r>
            <w:proofErr w:type="gramStart"/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proofErr w:type="gramEnd"/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mL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oss</w:t>
            </w:r>
          </w:p>
        </w:tc>
        <w:tc>
          <w:tcPr>
            <w:tcW w:w="1294" w:type="dxa"/>
          </w:tcPr>
          <w:p w14:paraId="356B5D3F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3.6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mL</w:t>
            </w: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14:paraId="72E50B2E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Bodzen et al. 2021)</w:t>
            </w:r>
          </w:p>
        </w:tc>
      </w:tr>
      <w:tr w:rsidR="000C7C62" w:rsidRPr="003D2CDC" w14:paraId="624C584C" w14:textId="77777777" w:rsidTr="008145ED">
        <w:trPr>
          <w:trHeight w:val="840"/>
        </w:trPr>
        <w:tc>
          <w:tcPr>
            <w:tcW w:w="1462" w:type="dxa"/>
          </w:tcPr>
          <w:p w14:paraId="69AC3460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1.5 % kelp nanocellulose</w:t>
            </w:r>
          </w:p>
        </w:tc>
        <w:tc>
          <w:tcPr>
            <w:tcW w:w="1114" w:type="dxa"/>
          </w:tcPr>
          <w:p w14:paraId="0E62371F" w14:textId="77777777" w:rsidR="000C7C62" w:rsidRPr="003D2CDC" w:rsidRDefault="000C7C62" w:rsidP="008145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3D2CDC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.</w:t>
            </w: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acasei</w:t>
            </w:r>
          </w:p>
        </w:tc>
        <w:tc>
          <w:tcPr>
            <w:tcW w:w="1090" w:type="dxa"/>
          </w:tcPr>
          <w:p w14:paraId="68E9577B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Simulated digestion environment</w:t>
            </w:r>
          </w:p>
        </w:tc>
        <w:tc>
          <w:tcPr>
            <w:tcW w:w="1350" w:type="dxa"/>
          </w:tcPr>
          <w:p w14:paraId="5ACE04D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g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oss</w:t>
            </w:r>
          </w:p>
        </w:tc>
        <w:tc>
          <w:tcPr>
            <w:tcW w:w="1350" w:type="dxa"/>
          </w:tcPr>
          <w:p w14:paraId="2C9D83CE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1.65 </w:t>
            </w:r>
            <w:proofErr w:type="gramStart"/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proofErr w:type="gramEnd"/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g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oss</w:t>
            </w:r>
          </w:p>
        </w:tc>
        <w:tc>
          <w:tcPr>
            <w:tcW w:w="1294" w:type="dxa"/>
          </w:tcPr>
          <w:p w14:paraId="31D6306E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2-fold</w:t>
            </w:r>
          </w:p>
        </w:tc>
        <w:tc>
          <w:tcPr>
            <w:tcW w:w="1125" w:type="dxa"/>
          </w:tcPr>
          <w:p w14:paraId="010CC774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K. Wang et al. 2022)</w:t>
            </w:r>
          </w:p>
        </w:tc>
      </w:tr>
      <w:tr w:rsidR="000C7C62" w:rsidRPr="003D2CDC" w14:paraId="24B2BD70" w14:textId="77777777" w:rsidTr="008145ED">
        <w:tc>
          <w:tcPr>
            <w:tcW w:w="1462" w:type="dxa"/>
          </w:tcPr>
          <w:p w14:paraId="25E44D6E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Tuna oil encapsulation</w:t>
            </w:r>
          </w:p>
        </w:tc>
        <w:tc>
          <w:tcPr>
            <w:tcW w:w="1114" w:type="dxa"/>
          </w:tcPr>
          <w:p w14:paraId="427B3087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b. casei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431</w:t>
            </w:r>
          </w:p>
        </w:tc>
        <w:tc>
          <w:tcPr>
            <w:tcW w:w="1090" w:type="dxa"/>
          </w:tcPr>
          <w:p w14:paraId="0B019465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pray drying </w:t>
            </w:r>
          </w:p>
          <w:p w14:paraId="56A6A900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Freeze-drying</w:t>
            </w:r>
          </w:p>
        </w:tc>
        <w:tc>
          <w:tcPr>
            <w:tcW w:w="1350" w:type="dxa"/>
          </w:tcPr>
          <w:p w14:paraId="52AE5BB0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  <w:p w14:paraId="06003DFE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70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</w:tcPr>
          <w:p w14:paraId="5256DE96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55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9A60BD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80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94" w:type="dxa"/>
          </w:tcPr>
          <w:p w14:paraId="2222024A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17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DBEA508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10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5" w:type="dxa"/>
          </w:tcPr>
          <w:p w14:paraId="65CDD6B5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Eratte et al. 2015)</w:t>
            </w:r>
          </w:p>
        </w:tc>
      </w:tr>
      <w:tr w:rsidR="000C7C62" w:rsidRPr="003D2CDC" w14:paraId="415A1A66" w14:textId="77777777" w:rsidTr="008145ED">
        <w:tc>
          <w:tcPr>
            <w:tcW w:w="1462" w:type="dxa"/>
          </w:tcPr>
          <w:p w14:paraId="781A49CD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Goat milk matrix</w:t>
            </w:r>
          </w:p>
        </w:tc>
        <w:tc>
          <w:tcPr>
            <w:tcW w:w="1114" w:type="dxa"/>
          </w:tcPr>
          <w:p w14:paraId="238E2EB1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BB-12</w:t>
            </w:r>
          </w:p>
        </w:tc>
        <w:tc>
          <w:tcPr>
            <w:tcW w:w="1090" w:type="dxa"/>
          </w:tcPr>
          <w:p w14:paraId="20A20176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Storage at 25°C for 120 days</w:t>
            </w:r>
          </w:p>
        </w:tc>
        <w:tc>
          <w:tcPr>
            <w:tcW w:w="1350" w:type="dxa"/>
          </w:tcPr>
          <w:p w14:paraId="021ED873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6~7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g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oss</w:t>
            </w:r>
          </w:p>
        </w:tc>
        <w:tc>
          <w:tcPr>
            <w:tcW w:w="1350" w:type="dxa"/>
          </w:tcPr>
          <w:p w14:paraId="74625950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-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log CFU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g</w:t>
            </w: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 xml:space="preserve"> loss</w:t>
            </w:r>
          </w:p>
        </w:tc>
        <w:tc>
          <w:tcPr>
            <w:tcW w:w="1294" w:type="dxa"/>
          </w:tcPr>
          <w:p w14:paraId="7C095257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&gt;100-fold</w:t>
            </w:r>
          </w:p>
        </w:tc>
        <w:tc>
          <w:tcPr>
            <w:tcW w:w="1125" w:type="dxa"/>
          </w:tcPr>
          <w:p w14:paraId="0CA8C354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Verruck et al. 2019)</w:t>
            </w:r>
          </w:p>
        </w:tc>
      </w:tr>
      <w:tr w:rsidR="000C7C62" w:rsidRPr="003D2CDC" w14:paraId="0533CE3C" w14:textId="77777777" w:rsidTr="008145ED">
        <w:tc>
          <w:tcPr>
            <w:tcW w:w="1462" w:type="dxa"/>
          </w:tcPr>
          <w:p w14:paraId="38B38D54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Alginate + chitosan</w:t>
            </w:r>
          </w:p>
        </w:tc>
        <w:tc>
          <w:tcPr>
            <w:tcW w:w="1114" w:type="dxa"/>
          </w:tcPr>
          <w:p w14:paraId="5B4193EC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. reuteri</w:t>
            </w:r>
          </w:p>
          <w:p w14:paraId="7DD4BEB7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SW-23</w:t>
            </w:r>
          </w:p>
        </w:tc>
        <w:tc>
          <w:tcPr>
            <w:tcW w:w="1090" w:type="dxa"/>
          </w:tcPr>
          <w:p w14:paraId="65A56797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SGF for 120 min SIF for 180 min</w:t>
            </w:r>
          </w:p>
        </w:tc>
        <w:tc>
          <w:tcPr>
            <w:tcW w:w="1350" w:type="dxa"/>
          </w:tcPr>
          <w:p w14:paraId="15840877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52.7%</w:t>
            </w:r>
          </w:p>
        </w:tc>
        <w:tc>
          <w:tcPr>
            <w:tcW w:w="1350" w:type="dxa"/>
          </w:tcPr>
          <w:p w14:paraId="05457355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84.3%</w:t>
            </w:r>
          </w:p>
        </w:tc>
        <w:tc>
          <w:tcPr>
            <w:tcW w:w="1294" w:type="dxa"/>
          </w:tcPr>
          <w:p w14:paraId="54663CE6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1.6-fold</w:t>
            </w:r>
          </w:p>
        </w:tc>
        <w:tc>
          <w:tcPr>
            <w:tcW w:w="1125" w:type="dxa"/>
          </w:tcPr>
          <w:p w14:paraId="713B2628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Parsana, Yadav, et Kumar 2023)</w:t>
            </w:r>
          </w:p>
        </w:tc>
      </w:tr>
      <w:tr w:rsidR="000C7C62" w:rsidRPr="003D2CDC" w14:paraId="51B7788B" w14:textId="77777777" w:rsidTr="008145ED">
        <w:tc>
          <w:tcPr>
            <w:tcW w:w="1462" w:type="dxa"/>
          </w:tcPr>
          <w:p w14:paraId="2F7B9775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polymeric matrix</w:t>
            </w:r>
          </w:p>
        </w:tc>
        <w:tc>
          <w:tcPr>
            <w:tcW w:w="1114" w:type="dxa"/>
          </w:tcPr>
          <w:p w14:paraId="336E3E2B" w14:textId="77777777" w:rsidR="000C7C62" w:rsidRPr="003D2CDC" w:rsidRDefault="000C7C62" w:rsidP="008145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D2C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helveticus</w:t>
            </w:r>
          </w:p>
        </w:tc>
        <w:tc>
          <w:tcPr>
            <w:tcW w:w="1090" w:type="dxa"/>
          </w:tcPr>
          <w:p w14:paraId="2753C938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pray drying </w:t>
            </w:r>
          </w:p>
          <w:p w14:paraId="545B3BC4" w14:textId="77777777" w:rsidR="000C7C62" w:rsidRPr="003D2CDC" w:rsidRDefault="000C7C62" w:rsidP="008145E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D2CDC">
              <w:rPr>
                <w:rFonts w:ascii="Times New Roman" w:eastAsia="맑은 고딕" w:hAnsi="Times New Roman" w:cs="Times New Roman"/>
                <w:sz w:val="20"/>
                <w:szCs w:val="20"/>
              </w:rPr>
              <w:t>pH4.5, 3</w:t>
            </w:r>
          </w:p>
        </w:tc>
        <w:tc>
          <w:tcPr>
            <w:tcW w:w="1350" w:type="dxa"/>
          </w:tcPr>
          <w:p w14:paraId="4B10A08D" w14:textId="77777777" w:rsidR="000C7C62" w:rsidRPr="003D2CDC" w:rsidRDefault="000C7C62" w:rsidP="008145ED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D2CD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50" w:type="dxa"/>
          </w:tcPr>
          <w:p w14:paraId="57EC0C99" w14:textId="77777777" w:rsidR="000C7C62" w:rsidRPr="003D2CDC" w:rsidRDefault="000C7C62" w:rsidP="008145ED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D2CD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  <w:p w14:paraId="15AC3F72" w14:textId="77777777" w:rsidR="000C7C62" w:rsidRPr="003D2CDC" w:rsidRDefault="000C7C62" w:rsidP="008145ED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D2CD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8%</w:t>
            </w:r>
          </w:p>
        </w:tc>
        <w:tc>
          <w:tcPr>
            <w:tcW w:w="1294" w:type="dxa"/>
          </w:tcPr>
          <w:p w14:paraId="0C0AC78B" w14:textId="77777777" w:rsidR="000C7C62" w:rsidRPr="003D2CDC" w:rsidRDefault="000C7C62" w:rsidP="008145ED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3D2CD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25" w:type="dxa"/>
          </w:tcPr>
          <w:p w14:paraId="1495CBC8" w14:textId="77777777" w:rsidR="000C7C62" w:rsidRPr="003D2CDC" w:rsidRDefault="000C7C62" w:rsidP="0081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Barro et al. 2024)</w:t>
            </w:r>
          </w:p>
        </w:tc>
      </w:tr>
    </w:tbl>
    <w:p w14:paraId="069851E1" w14:textId="77777777" w:rsidR="000C7C62" w:rsidRPr="003D2CDC" w:rsidRDefault="000C7C62" w:rsidP="000C7C62">
      <w:pPr>
        <w:jc w:val="both"/>
        <w:rPr>
          <w:rFonts w:ascii="Times New Roman" w:hAnsi="Times New Roman" w:cs="Times New Roman"/>
          <w:szCs w:val="22"/>
        </w:rPr>
      </w:pPr>
      <w:r w:rsidRPr="003D2CDC">
        <w:rPr>
          <w:rFonts w:ascii="Times New Roman" w:hAnsi="Times New Roman" w:cs="Times New Roman"/>
          <w:szCs w:val="22"/>
        </w:rPr>
        <w:t>POPL = Poly-L-lysine</w:t>
      </w:r>
      <w:r>
        <w:rPr>
          <w:rFonts w:ascii="Times New Roman" w:hAnsi="Times New Roman" w:cs="Times New Roman" w:hint="eastAsia"/>
          <w:szCs w:val="22"/>
        </w:rPr>
        <w:t>,</w:t>
      </w:r>
    </w:p>
    <w:p w14:paraId="1C89CF00" w14:textId="77777777" w:rsidR="000C7C62" w:rsidRPr="003D2CDC" w:rsidRDefault="000C7C62" w:rsidP="000C7C62">
      <w:pPr>
        <w:spacing w:line="360" w:lineRule="auto"/>
        <w:jc w:val="both"/>
        <w:rPr>
          <w:rFonts w:ascii="Times New Roman" w:eastAsia="DengXian" w:hAnsi="Times New Roman" w:cs="Times New Roman"/>
          <w:lang w:eastAsia="zh-CN"/>
        </w:rPr>
      </w:pPr>
      <w:r>
        <w:rPr>
          <w:rFonts w:ascii="Times New Roman" w:eastAsia="DengXian" w:hAnsi="Times New Roman" w:cs="Times New Roman" w:hint="eastAsia"/>
          <w:lang w:eastAsia="zh-CN"/>
        </w:rPr>
        <w:t>WPC: Whey Protein Concentrate,</w:t>
      </w:r>
    </w:p>
    <w:p w14:paraId="6DD6F78F" w14:textId="77777777" w:rsidR="000C7C62" w:rsidRPr="003D2CDC" w:rsidRDefault="000C7C62" w:rsidP="000C7C62">
      <w:pPr>
        <w:jc w:val="both"/>
        <w:rPr>
          <w:rFonts w:ascii="Times New Roman" w:eastAsia="맑은 고딕" w:hAnsi="Times New Roman" w:cs="Times New Roman"/>
          <w:szCs w:val="22"/>
        </w:rPr>
      </w:pPr>
      <w:r w:rsidRPr="003D2CDC">
        <w:rPr>
          <w:rFonts w:ascii="Times New Roman" w:hAnsi="Times New Roman" w:cs="Times New Roman"/>
          <w:szCs w:val="22"/>
        </w:rPr>
        <w:t>SGF</w:t>
      </w:r>
      <w:r w:rsidRPr="003D2CDC">
        <w:rPr>
          <w:rFonts w:ascii="Times New Roman" w:eastAsia="맑은 고딕" w:hAnsi="Times New Roman" w:cs="Times New Roman"/>
          <w:szCs w:val="22"/>
        </w:rPr>
        <w:t xml:space="preserve">: </w:t>
      </w:r>
      <w:r w:rsidRPr="003D2CDC">
        <w:rPr>
          <w:rFonts w:ascii="Times New Roman" w:hAnsi="Times New Roman" w:cs="Times New Roman"/>
          <w:szCs w:val="22"/>
        </w:rPr>
        <w:t>simulated gastric fluid (</w:t>
      </w:r>
      <w:r w:rsidRPr="003D2CDC">
        <w:rPr>
          <w:rFonts w:ascii="Times New Roman" w:eastAsia="맑은 고딕" w:hAnsi="Times New Roman" w:cs="Times New Roman"/>
          <w:sz w:val="20"/>
          <w:szCs w:val="20"/>
        </w:rPr>
        <w:t>pH 1.5)</w:t>
      </w:r>
      <w:r>
        <w:rPr>
          <w:rFonts w:ascii="Times New Roman" w:eastAsia="맑은 고딕" w:hAnsi="Times New Roman" w:cs="Times New Roman" w:hint="eastAsia"/>
          <w:szCs w:val="22"/>
        </w:rPr>
        <w:t>,</w:t>
      </w:r>
    </w:p>
    <w:p w14:paraId="6AE40A81" w14:textId="77777777" w:rsidR="000C7C62" w:rsidRPr="003D2CDC" w:rsidRDefault="000C7C62" w:rsidP="000C7C62">
      <w:pPr>
        <w:jc w:val="both"/>
        <w:rPr>
          <w:rFonts w:ascii="Times New Roman" w:eastAsia="맑은 고딕" w:hAnsi="Times New Roman" w:cs="Times New Roman"/>
          <w:szCs w:val="22"/>
        </w:rPr>
      </w:pPr>
      <w:r w:rsidRPr="003D2CDC">
        <w:rPr>
          <w:rFonts w:ascii="Times New Roman" w:hAnsi="Times New Roman" w:cs="Times New Roman"/>
          <w:szCs w:val="22"/>
        </w:rPr>
        <w:t>SIF</w:t>
      </w:r>
      <w:r w:rsidRPr="003D2CDC">
        <w:rPr>
          <w:rFonts w:ascii="Times New Roman" w:eastAsia="맑은 고딕" w:hAnsi="Times New Roman" w:cs="Times New Roman"/>
          <w:szCs w:val="22"/>
        </w:rPr>
        <w:t xml:space="preserve">: </w:t>
      </w:r>
      <w:r w:rsidRPr="003D2CDC">
        <w:rPr>
          <w:rFonts w:ascii="Times New Roman" w:hAnsi="Times New Roman" w:cs="Times New Roman"/>
          <w:szCs w:val="22"/>
        </w:rPr>
        <w:t>simulated intestinal fluid (</w:t>
      </w:r>
      <w:r w:rsidRPr="003D2CDC">
        <w:rPr>
          <w:rFonts w:ascii="Times New Roman" w:eastAsia="맑은 고딕" w:hAnsi="Times New Roman" w:cs="Times New Roman"/>
          <w:sz w:val="20"/>
          <w:szCs w:val="20"/>
        </w:rPr>
        <w:t>pH 7.4)</w:t>
      </w:r>
      <w:r>
        <w:rPr>
          <w:rFonts w:ascii="Times New Roman" w:eastAsia="맑은 고딕" w:hAnsi="Times New Roman" w:cs="Times New Roman" w:hint="eastAsia"/>
          <w:szCs w:val="22"/>
        </w:rPr>
        <w:t>,</w:t>
      </w:r>
      <w:r w:rsidRPr="003D2CDC">
        <w:rPr>
          <w:rFonts w:ascii="Times New Roman" w:eastAsia="맑은 고딕" w:hAnsi="Times New Roman" w:cs="Times New Roman"/>
          <w:szCs w:val="22"/>
        </w:rPr>
        <w:t xml:space="preserve"> </w:t>
      </w:r>
    </w:p>
    <w:p w14:paraId="4973E3E2" w14:textId="77777777" w:rsidR="000C7C62" w:rsidRPr="003D2CDC" w:rsidRDefault="000C7C62" w:rsidP="000C7C62">
      <w:pPr>
        <w:jc w:val="both"/>
        <w:rPr>
          <w:rFonts w:ascii="Times New Roman" w:eastAsia="맑은 고딕" w:hAnsi="Times New Roman" w:cs="Times New Roman"/>
          <w:szCs w:val="22"/>
        </w:rPr>
      </w:pPr>
      <w:r w:rsidRPr="003D2CDC">
        <w:rPr>
          <w:rFonts w:ascii="Times New Roman" w:eastAsia="맑은 고딕" w:hAnsi="Times New Roman" w:cs="Times New Roman"/>
          <w:szCs w:val="22"/>
        </w:rPr>
        <w:t xml:space="preserve">polymeric matrix: </w:t>
      </w:r>
      <w:r w:rsidRPr="003D2CDC">
        <w:rPr>
          <w:rFonts w:ascii="Times New Roman" w:hAnsi="Times New Roman" w:cs="Times New Roman"/>
          <w:szCs w:val="22"/>
        </w:rPr>
        <w:t>milk powder / maltodextrin / trehalose / FOS / starch)</w:t>
      </w:r>
      <w:r>
        <w:rPr>
          <w:rFonts w:ascii="Times New Roman" w:hAnsi="Times New Roman" w:cs="Times New Roman" w:hint="eastAsia"/>
          <w:szCs w:val="22"/>
        </w:rPr>
        <w:t>.</w:t>
      </w:r>
    </w:p>
    <w:p w14:paraId="7DFA3A07" w14:textId="77777777" w:rsidR="000C7C62" w:rsidRPr="003D2CDC" w:rsidRDefault="000C7C62" w:rsidP="000C7C62">
      <w:pPr>
        <w:spacing w:line="276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3911216" w14:textId="6547ECD5" w:rsidR="000C7C62" w:rsidRPr="00353164" w:rsidRDefault="000C7C62" w:rsidP="00353164">
      <w:pPr>
        <w:rPr>
          <w:rFonts w:ascii="Times New Roman" w:hAnsi="Times New Roman" w:cs="Times New Roman"/>
          <w:b/>
          <w:bCs/>
          <w:kern w:val="0"/>
          <w:szCs w:val="22"/>
          <w14:ligatures w14:val="none"/>
        </w:rPr>
      </w:pPr>
      <w:r w:rsidRPr="00353164">
        <w:rPr>
          <w:rFonts w:ascii="Times New Roman" w:hAnsi="Times New Roman" w:cs="Times New Roman"/>
          <w:b/>
          <w:bCs/>
          <w:color w:val="EE0000"/>
        </w:rPr>
        <w:lastRenderedPageBreak/>
        <w:t>Supplementary Table S</w:t>
      </w:r>
      <w:r w:rsidR="00D20804">
        <w:rPr>
          <w:rFonts w:ascii="Times New Roman" w:hAnsi="Times New Roman" w:cs="Times New Roman" w:hint="eastAsia"/>
          <w:b/>
          <w:bCs/>
          <w:color w:val="EE0000"/>
        </w:rPr>
        <w:t>4</w:t>
      </w:r>
      <w:r w:rsidRPr="00353164">
        <w:rPr>
          <w:rFonts w:ascii="Times New Roman" w:hAnsi="Times New Roman" w:cs="Times New Roman"/>
          <w:b/>
          <w:bCs/>
          <w:color w:val="EE0000"/>
        </w:rPr>
        <w:t xml:space="preserve">. </w:t>
      </w:r>
      <w:r w:rsidRPr="00353164">
        <w:rPr>
          <w:rFonts w:ascii="Times New Roman" w:hAnsi="Times New Roman" w:cs="Times New Roman"/>
          <w:b/>
          <w:bCs/>
        </w:rPr>
        <w:t>Comparative Overview of Regulatory Frameworks for Probiotics by</w:t>
      </w:r>
      <w:r w:rsidRPr="00353164">
        <w:rPr>
          <w:rFonts w:ascii="Times New Roman" w:hAnsi="Times New Roman" w:cs="Times New Roman"/>
          <w:b/>
          <w:bCs/>
          <w:kern w:val="0"/>
          <w:szCs w:val="22"/>
          <w14:ligatures w14:val="none"/>
        </w:rPr>
        <w:t xml:space="preserve"> Count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5"/>
        <w:gridCol w:w="1373"/>
        <w:gridCol w:w="1352"/>
        <w:gridCol w:w="1620"/>
        <w:gridCol w:w="1390"/>
        <w:gridCol w:w="1706"/>
      </w:tblGrid>
      <w:tr w:rsidR="000C7C62" w:rsidRPr="003D2CDC" w14:paraId="59E6AB1D" w14:textId="77777777" w:rsidTr="008145ED">
        <w:trPr>
          <w:trHeight w:val="340"/>
        </w:trPr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F8D10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38C0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0EEF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D746B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80729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U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7850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apan</w:t>
            </w:r>
          </w:p>
        </w:tc>
      </w:tr>
      <w:tr w:rsidR="000C7C62" w:rsidRPr="003D2CDC" w14:paraId="339C4FA2" w14:textId="77777777" w:rsidTr="008145ED">
        <w:trPr>
          <w:trHeight w:val="1308"/>
        </w:trPr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F6E7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on Features</w:t>
            </w:r>
          </w:p>
        </w:tc>
        <w:tc>
          <w:tcPr>
            <w:tcW w:w="40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CEF5D" w14:textId="77777777" w:rsidR="000C7C62" w:rsidRPr="003D2CDC" w:rsidRDefault="000C7C62" w:rsidP="000C7C62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/>
              <w:ind w:left="14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pproval determined through pre-market review </w:t>
            </w:r>
          </w:p>
          <w:p w14:paraId="48F7CED4" w14:textId="77777777" w:rsidR="000C7C62" w:rsidRPr="003D2CDC" w:rsidRDefault="000C7C62" w:rsidP="000C7C62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/>
              <w:ind w:left="14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ease-related claims not permitted </w:t>
            </w:r>
          </w:p>
          <w:p w14:paraId="65C66CC3" w14:textId="77777777" w:rsidR="000C7C62" w:rsidRPr="003D2CDC" w:rsidRDefault="000C7C62" w:rsidP="000C7C62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/>
              <w:ind w:left="14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ctionality must be supported by in vitro, animal, and human studies </w:t>
            </w:r>
          </w:p>
          <w:p w14:paraId="08475534" w14:textId="77777777" w:rsidR="000C7C62" w:rsidRPr="003D2CDC" w:rsidRDefault="000C7C62" w:rsidP="000C7C62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/>
              <w:ind w:left="14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fety assessments recommended: hemolytic activity, intestinal toxin production, presence of toxic/pathogenic genes, history of infection, antibiotic resistance, WGS, colonization and metabolic characteristics</w:t>
            </w:r>
          </w:p>
        </w:tc>
      </w:tr>
      <w:tr w:rsidR="000C7C62" w:rsidRPr="003D2CDC" w14:paraId="01562845" w14:textId="77777777" w:rsidTr="008145ED">
        <w:trPr>
          <w:trHeight w:val="274"/>
        </w:trPr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7C5FB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ulatory Authority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2F6A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FD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CBDDB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PA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C50F4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A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2A64AD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S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517FD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</w:t>
            </w:r>
          </w:p>
        </w:tc>
      </w:tr>
      <w:tr w:rsidR="000C7C62" w:rsidRPr="003D2CDC" w14:paraId="5C6573D8" w14:textId="77777777" w:rsidTr="008145ED">
        <w:trPr>
          <w:trHeight w:val="667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8CF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ulatory Syste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F9BD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 / IAI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AA91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stration / Notification -based System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54D86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S / ND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E725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PS / NHCR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4BA2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SHU / FFC </w:t>
            </w:r>
          </w:p>
        </w:tc>
      </w:tr>
      <w:tr w:rsidR="000C7C62" w:rsidRPr="003D2CDC" w14:paraId="39541456" w14:textId="77777777" w:rsidTr="008145ED">
        <w:trPr>
          <w:trHeight w:val="2268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182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ulatory Scop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A06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: review based on established standards; IAI: functionality and safety assessme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A899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stration: evaluation of functionality and safety; Filing: simplified notific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9F38A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ly regulated as conventional food or dietary suppleme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B5A5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PS: safety review; NHCR: evaluation of function claims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563D8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HU: official review of functionality and safety; FFC: self-substantiated, literature-based functional claim</w:t>
            </w:r>
          </w:p>
        </w:tc>
      </w:tr>
      <w:tr w:rsidR="000C7C62" w:rsidRPr="003D2CDC" w14:paraId="48EC034F" w14:textId="77777777" w:rsidTr="008145ED">
        <w:trPr>
          <w:trHeight w:val="712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E9ED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duct Category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1C4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y functional foo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1726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y foo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DA5A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tary supplement / foo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AED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ventional food / functional foo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9F82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HU / FFC</w:t>
            </w:r>
          </w:p>
        </w:tc>
      </w:tr>
      <w:tr w:rsidR="000C7C62" w:rsidRPr="003D2CDC" w14:paraId="0F389932" w14:textId="77777777" w:rsidTr="008145ED">
        <w:trPr>
          <w:trHeight w:val="1418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D9AC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al Unit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6B82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: species level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</w:p>
          <w:p w14:paraId="460733C4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I: strain leve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C25E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in leve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53A9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in leve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0471E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in leve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4A1A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imarily product-based</w:t>
            </w:r>
          </w:p>
        </w:tc>
      </w:tr>
      <w:tr w:rsidR="000C7C62" w:rsidRPr="003D2CDC" w14:paraId="3E3DFBB3" w14:textId="77777777" w:rsidTr="008145ED">
        <w:trPr>
          <w:trHeight w:val="127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CD2A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trictions on Claim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67F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 standardized phrases allowe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9420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 approved claims may be displaye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7E72" w14:textId="62668DBD" w:rsidR="000C7C62" w:rsidRPr="003D2CDC" w:rsidRDefault="00797CE5" w:rsidP="00CF78E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84F">
              <w:rPr>
                <w:rFonts w:ascii="Times New Roman" w:eastAsia="맑은 고딕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Only structure/function claims permitted, expressed as indirect phrases such as “supports” or “helps maintain”; no disease claims allow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4A7B1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y standardized phrases permitte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07B2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ims like “helps maintain/improve ○○” allowed</w:t>
            </w:r>
          </w:p>
        </w:tc>
      </w:tr>
      <w:tr w:rsidR="000C7C62" w:rsidRPr="003D2CDC" w14:paraId="405E8A1A" w14:textId="77777777" w:rsidTr="008145ED">
        <w:trPr>
          <w:trHeight w:val="1034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D92B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aluation of Transferable Resistance Gene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29FA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require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3044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require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6F60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requir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AB70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 Mandatory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C14E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required</w:t>
            </w:r>
          </w:p>
        </w:tc>
      </w:tr>
      <w:tr w:rsidR="000C7C62" w:rsidRPr="003D2CDC" w14:paraId="4D51FAB2" w14:textId="77777777" w:rsidTr="008145ED">
        <w:trPr>
          <w:trHeight w:val="851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ED34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lic Assessment (D-lactate, BSH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8AA1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 Conducte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18CE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unctionality-focuse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7A4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unctionality-focus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A5E0A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unctionality-focuse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8FA9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Cambria Math" w:eastAsia="맑은 고딕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△</w:t>
            </w: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unctionality-focused</w:t>
            </w:r>
          </w:p>
        </w:tc>
      </w:tr>
      <w:tr w:rsidR="000C7C62" w:rsidRPr="003D2CDC" w14:paraId="2B8A91DB" w14:textId="77777777" w:rsidTr="008145ED">
        <w:trPr>
          <w:trHeight w:val="102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B5042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ute Toxicity Test (Single Dose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2ECC4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 Generally exemp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C72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 Conditionally require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347D1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 Generally exemp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EC9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 Generally exemp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EA077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○ </w:t>
            </w:r>
          </w:p>
          <w:p w14:paraId="3A7EBFA3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ally required</w:t>
            </w:r>
          </w:p>
        </w:tc>
      </w:tr>
      <w:tr w:rsidR="000C7C62" w:rsidRPr="003D2CDC" w14:paraId="74301C57" w14:textId="77777777" w:rsidTr="008145ED">
        <w:trPr>
          <w:trHeight w:val="1020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A3687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peated-Dose Toxicity Test (e.g., 28-day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ACD2E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 Generally exempt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E4C88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 Conditionally required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AC9AF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 Generally exempt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814F8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 Generally exempt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93221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  <w:p w14:paraId="5444F321" w14:textId="77777777" w:rsidR="000C7C62" w:rsidRPr="003D2CDC" w:rsidRDefault="000C7C62" w:rsidP="008145E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2CDC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ally required</w:t>
            </w:r>
          </w:p>
        </w:tc>
      </w:tr>
    </w:tbl>
    <w:p w14:paraId="54161354" w14:textId="34763BBD" w:rsidR="0096784F" w:rsidRDefault="0096784F">
      <w:pPr>
        <w:rPr>
          <w:rFonts w:hint="eastAsia"/>
        </w:rPr>
        <w:sectPr w:rsidR="0096784F" w:rsidSect="00D2080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br w:type="page"/>
      </w:r>
    </w:p>
    <w:p w14:paraId="5F04BEBC" w14:textId="77777777" w:rsidR="000C7C62" w:rsidRPr="0096784F" w:rsidRDefault="000C7C62" w:rsidP="00E56755">
      <w:pPr>
        <w:rPr>
          <w:rFonts w:hint="eastAsia"/>
        </w:rPr>
      </w:pPr>
    </w:p>
    <w:sectPr w:rsidR="000C7C62" w:rsidRPr="0096784F" w:rsidSect="0096784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F2C83" w14:textId="77777777" w:rsidR="004027A4" w:rsidRDefault="004027A4" w:rsidP="00353164">
      <w:pPr>
        <w:spacing w:after="0"/>
      </w:pPr>
      <w:r>
        <w:separator/>
      </w:r>
    </w:p>
  </w:endnote>
  <w:endnote w:type="continuationSeparator" w:id="0">
    <w:p w14:paraId="6284F9B0" w14:textId="77777777" w:rsidR="004027A4" w:rsidRDefault="004027A4" w:rsidP="003531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29F02" w14:textId="77777777" w:rsidR="004027A4" w:rsidRDefault="004027A4" w:rsidP="00353164">
      <w:pPr>
        <w:spacing w:after="0"/>
      </w:pPr>
      <w:r>
        <w:separator/>
      </w:r>
    </w:p>
  </w:footnote>
  <w:footnote w:type="continuationSeparator" w:id="0">
    <w:p w14:paraId="6C6A136B" w14:textId="77777777" w:rsidR="004027A4" w:rsidRDefault="004027A4" w:rsidP="0035316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C7A7E"/>
    <w:multiLevelType w:val="hybridMultilevel"/>
    <w:tmpl w:val="32347EC6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18471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62"/>
    <w:rsid w:val="00025008"/>
    <w:rsid w:val="000C7C62"/>
    <w:rsid w:val="0012392D"/>
    <w:rsid w:val="00236015"/>
    <w:rsid w:val="002641E8"/>
    <w:rsid w:val="00271B35"/>
    <w:rsid w:val="00323C84"/>
    <w:rsid w:val="00353164"/>
    <w:rsid w:val="003D66FF"/>
    <w:rsid w:val="004027A4"/>
    <w:rsid w:val="0041544A"/>
    <w:rsid w:val="004E24D5"/>
    <w:rsid w:val="006F778B"/>
    <w:rsid w:val="00701555"/>
    <w:rsid w:val="00713356"/>
    <w:rsid w:val="00797CE5"/>
    <w:rsid w:val="0081028D"/>
    <w:rsid w:val="008E59EA"/>
    <w:rsid w:val="00934C8E"/>
    <w:rsid w:val="0096784F"/>
    <w:rsid w:val="009A2EE6"/>
    <w:rsid w:val="009F667C"/>
    <w:rsid w:val="00A92BFA"/>
    <w:rsid w:val="00B06E46"/>
    <w:rsid w:val="00C21B23"/>
    <w:rsid w:val="00CF78EF"/>
    <w:rsid w:val="00D20804"/>
    <w:rsid w:val="00D35B0B"/>
    <w:rsid w:val="00D43AE5"/>
    <w:rsid w:val="00D7390C"/>
    <w:rsid w:val="00DB36A0"/>
    <w:rsid w:val="00E56755"/>
    <w:rsid w:val="00E73CBA"/>
    <w:rsid w:val="00E91709"/>
    <w:rsid w:val="00F06F06"/>
    <w:rsid w:val="00FC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30144"/>
  <w15:chartTrackingRefBased/>
  <w15:docId w15:val="{5905A68D-5537-4E9A-AB48-9388A2E2D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C6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C7C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C7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C7C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C7C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C7C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C7C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C7C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C7C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C7C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7C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C7C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C7C6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C7C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C7C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C7C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C7C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C7C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C7C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C7C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C7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C7C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C7C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C7C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C7C6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C7C6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C7C6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C7C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C7C6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C7C6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5316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53164"/>
  </w:style>
  <w:style w:type="paragraph" w:styleId="ab">
    <w:name w:val="footer"/>
    <w:basedOn w:val="a"/>
    <w:link w:val="Char4"/>
    <w:uiPriority w:val="99"/>
    <w:unhideWhenUsed/>
    <w:rsid w:val="0035316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53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CF5CC-E127-4194-A6C2-7C3901E46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474</Words>
  <Characters>8407</Characters>
  <Application>Microsoft Office Word</Application>
  <DocSecurity>0</DocSecurity>
  <Lines>70</Lines>
  <Paragraphs>19</Paragraphs>
  <ScaleCrop>false</ScaleCrop>
  <Company/>
  <LinksUpToDate>false</LinksUpToDate>
  <CharactersWithSpaces>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Kim</dc:creator>
  <cp:keywords/>
  <dc:description/>
  <cp:lastModifiedBy>Hye Kim</cp:lastModifiedBy>
  <cp:revision>13</cp:revision>
  <dcterms:created xsi:type="dcterms:W3CDTF">2025-09-06T02:29:00Z</dcterms:created>
  <dcterms:modified xsi:type="dcterms:W3CDTF">2025-09-29T19:15:00Z</dcterms:modified>
</cp:coreProperties>
</file>